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B62A7" w14:textId="3AEF5EE8" w:rsidR="002675D3" w:rsidRPr="007D0086" w:rsidRDefault="005B33EB" w:rsidP="0050646A">
      <w:pPr>
        <w:rPr>
          <w:rFonts w:ascii="Times New Roman" w:hAnsi="Times New Roman" w:cs="Times New Roman"/>
          <w:sz w:val="24"/>
          <w:szCs w:val="24"/>
        </w:rPr>
      </w:pPr>
      <w:bookmarkStart w:id="0" w:name="_Hlk199940382"/>
      <w:r w:rsidRPr="007D0086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bookmarkEnd w:id="0"/>
      <w:r w:rsidRPr="007D00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58F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55BEA" w:rsidRPr="007D00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55BEA" w:rsidRPr="007D0086">
        <w:rPr>
          <w:rFonts w:ascii="Times New Roman" w:hAnsi="Times New Roman" w:cs="Times New Roman"/>
          <w:sz w:val="24"/>
          <w:szCs w:val="24"/>
        </w:rPr>
        <w:t xml:space="preserve"> </w:t>
      </w:r>
      <w:r w:rsidR="00A4620F" w:rsidRPr="007D0086">
        <w:rPr>
          <w:rFonts w:ascii="Times New Roman" w:hAnsi="Times New Roman" w:cs="Times New Roman"/>
          <w:sz w:val="24"/>
          <w:szCs w:val="24"/>
        </w:rPr>
        <w:t>Baseline characteristics of participants</w:t>
      </w:r>
    </w:p>
    <w:p w14:paraId="57D23639" w14:textId="77777777" w:rsidR="00A4620F" w:rsidRDefault="00A4620F" w:rsidP="0050646A">
      <w:pPr>
        <w:rPr>
          <w:rFonts w:ascii="Times New Roman" w:hAnsi="Times New Roman" w:cs="Times New Roman"/>
          <w:sz w:val="20"/>
          <w:szCs w:val="20"/>
        </w:rPr>
      </w:pPr>
    </w:p>
    <w:p w14:paraId="38BFD66E" w14:textId="31E0B831" w:rsidR="002675D3" w:rsidRDefault="002675D3" w:rsidP="002675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1: </w:t>
      </w:r>
      <w:r w:rsidR="00A4620F">
        <w:rPr>
          <w:rFonts w:ascii="Times New Roman" w:hAnsi="Times New Roman" w:cs="Times New Roman"/>
          <w:sz w:val="20"/>
          <w:szCs w:val="20"/>
        </w:rPr>
        <w:t>B</w:t>
      </w:r>
      <w:r w:rsidR="00A4620F" w:rsidRPr="00A4620F">
        <w:rPr>
          <w:rFonts w:ascii="Times New Roman" w:hAnsi="Times New Roman" w:cs="Times New Roman"/>
          <w:sz w:val="20"/>
          <w:szCs w:val="20"/>
        </w:rPr>
        <w:t>aseline characteristics of participants</w:t>
      </w:r>
      <w:r w:rsidR="00A4620F">
        <w:rPr>
          <w:rFonts w:ascii="Times New Roman" w:hAnsi="Times New Roman" w:cs="Times New Roman"/>
          <w:sz w:val="20"/>
          <w:szCs w:val="20"/>
        </w:rPr>
        <w:t xml:space="preserve"> for the UKB cohort.</w:t>
      </w:r>
    </w:p>
    <w:p w14:paraId="66CAA893" w14:textId="6C040E88" w:rsidR="00A4620F" w:rsidRDefault="00A4620F" w:rsidP="002675D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80"/>
        <w:gridCol w:w="1951"/>
        <w:gridCol w:w="2331"/>
        <w:gridCol w:w="2214"/>
        <w:gridCol w:w="2448"/>
        <w:gridCol w:w="2331"/>
        <w:gridCol w:w="703"/>
      </w:tblGrid>
      <w:tr w:rsidR="00A4620F" w:rsidRPr="002C5792" w14:paraId="5AA5102A" w14:textId="77777777" w:rsidTr="0070471D">
        <w:trPr>
          <w:tblHeader/>
          <w:jc w:val="center"/>
        </w:trPr>
        <w:tc>
          <w:tcPr>
            <w:tcW w:w="709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96F0" w14:textId="7B529F4F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8C3358">
              <w:rPr>
                <w:rFonts w:ascii="Times New Roman" w:eastAsia="Arial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699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302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L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evels</w:t>
            </w:r>
          </w:p>
        </w:tc>
        <w:tc>
          <w:tcPr>
            <w:tcW w:w="83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4680" w14:textId="6CC0F52A" w:rsidR="00A4620F" w:rsidRPr="002C5792" w:rsidRDefault="0059219D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B</w:t>
            </w:r>
            <w:r w:rsidRPr="0059219D">
              <w:rPr>
                <w:rFonts w:ascii="Times New Roman" w:eastAsia="Arial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eline PA</w:t>
            </w:r>
            <w:r w:rsidR="00A4620F"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N=12577)</w:t>
            </w:r>
          </w:p>
        </w:tc>
        <w:tc>
          <w:tcPr>
            <w:tcW w:w="793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596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ctive LPA (N=12782)</w:t>
            </w:r>
          </w:p>
        </w:tc>
        <w:tc>
          <w:tcPr>
            <w:tcW w:w="877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2B3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ctive regular (N=15141)</w:t>
            </w:r>
          </w:p>
        </w:tc>
        <w:tc>
          <w:tcPr>
            <w:tcW w:w="83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086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ctive WW (N=31137)</w:t>
            </w:r>
          </w:p>
        </w:tc>
        <w:tc>
          <w:tcPr>
            <w:tcW w:w="252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951B" w14:textId="77777777" w:rsidR="00A4620F" w:rsidRPr="008C3358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Cs w:val="21"/>
              </w:rPr>
            </w:pPr>
            <w:r w:rsidRPr="008C3358">
              <w:rPr>
                <w:rFonts w:ascii="Times New Roman" w:eastAsia="Arial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A4620F" w:rsidRPr="002C5792" w14:paraId="33D4A38E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EF8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Sedentary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time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DB5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D69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2.5 (61.4 to 81.1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5E1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1.2 (53.5 to 68.1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35F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1.7 (53.0 to 70.1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A1D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2.6 (53.9 to 71.0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A900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13FA0D4F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42D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Sleep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time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448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531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0.1 (53.0 to 67.4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A31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8.8 (53.9 to 63.7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E43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8.7 (53.9 to 63.6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394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9.0 (53.9 to 64.3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BD2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6CAAD455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538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Age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year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98AD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B06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5.0 (57.6 to 69.8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DFFA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4.9 (57.9 to 69.4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A7E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2.4 (55.4 to 67.8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2B4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3.7 (56.8 to 68.5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FC95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70769BF1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ABA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5F95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3A9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693 (45.3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18C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202 (25.1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826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821 (51.7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89D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6155 (51.9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415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02D5EC15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57A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5E5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A81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884 (54.7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341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9580 (74.9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D16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320 (48.3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C836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982 (48.1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0E7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56608A82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8BB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Education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AEA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School leaver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F0B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422 (27.2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8C1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958 (31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BA0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963 (19.6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55F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351 (20.4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FAD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32C53216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8D1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B2D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Further education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321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538 (36.1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F28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659 (36.4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B11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707 (31.1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825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0297 (33.1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063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24409C7D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36E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3B1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Higher education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BE8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617 (36.7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DF3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165 (32.6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08B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471 (49.3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415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489 (46.5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F09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73020409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03F0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Ethnicity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C9C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White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9F6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209 (97.1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1BC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338 (96.5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116E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713 (97.2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860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0406 (97.7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E2D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3C0E6BEA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BF9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BBA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Nonwhite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084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68 (2.9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37C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44 (3.5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98A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28 (2.8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6CE2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31 (2.3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CB6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37DA817B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B1A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WC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cm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E54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A29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94.0 (84.0 to 103.0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835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7.2 (79.0 to 97.0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ABA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7.0 (78.0 to 96.0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DB1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8.0 (79.0 to 97.0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14D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7B18A151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0B7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BMI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3D73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g/m</w:t>
            </w:r>
            <w:r w:rsidRPr="003D734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045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FF2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8.1 (25.3 to 31.8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A0A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6.7 (24.1 to 30.0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223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5.5 (23.2 to 28.1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62C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5.9 (23.6 to 28.5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DAC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00158A37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9F2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Smoking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94D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226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535 (52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2C7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269 (56.9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1FD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730 (57.7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D38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8299 (58.8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9F2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07D2A1DF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41AF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B43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Previou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9F7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830 (38.4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81B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598 (36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8D1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532 (36.5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75C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164 (35.9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186F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37C6F7D1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A51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CB8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Current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DD0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12 (9.6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06F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915 (7.2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39F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79 (5.8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27C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674 (5.4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DB3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60876832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EC2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Alcohol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B59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3 times/week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38E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143 (56.8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6C0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358 (57.6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3A4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144 (47.2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D20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656 (47.1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D8F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55781C89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2D7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00C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+ times/week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DEF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434 (43.2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081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424 (42.4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44E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997 (52.8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5D2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6481 (52.9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F40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28B16BC1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A0D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Added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salt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2A1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Never/rarely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365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190 (57.2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43A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366 (57.6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4EE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9403 (62.1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D95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8922 (60.8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2F5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08783DB6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947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92C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Sometime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348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396 (27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127D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556 (27.8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F09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833 (25.3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C55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191 (26.3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924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24804638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294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C76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Usually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BE7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99 (11.9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8A9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20 (11.1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94A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80 (9.8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DE6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141 (10.1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C25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7BC173CA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982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DB4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Alway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FFF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92 (3.9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AA6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40 (3.4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2A8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25 (2.8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187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83 (2.8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9F9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0582DB68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09F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Family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CVD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0CB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B27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833 (22.5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B36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735 (21.4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7D3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690 (24.4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9E2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565 (24.3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DD7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44961D18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D3D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954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AB2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9744 (77.5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7891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0047 (78.6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878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451 (75.6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0A6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3572 (75.7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1DF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1457CEAE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05B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C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an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cer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5D0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E44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281 (89.7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78F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614 (90.9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A1A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3975 (92.3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67A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8632 (92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DE3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170A4E02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B5D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B22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7E5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96 (10.3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30F2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68 (9.1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B65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66 (7.7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148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505 (8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895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5FA22598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6B3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D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iabetes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B65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711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329 (90.1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4ED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111 (94.8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F6A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611 (96.5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6A3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9991 (96.3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CD9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1F840929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2F3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C8D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B52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48 (9.9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2CC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71 (5.2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587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30 (3.5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728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46 (3.7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701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37152FAB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257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I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093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6BA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063 (95.9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DC5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515 (97.9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5E1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850 (98.1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2F5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0525 (98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F36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43E28E6A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828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989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606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14 (4.1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F65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67 (2.1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18A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91 (1.9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CA8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612 (2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F4B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0C0C2B3E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423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troke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EDC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FB4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242 (97.3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03B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583 (98.4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780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965 (98.8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5C8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0731 (98.7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01B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2E3C5076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A7D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A7E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CC0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35 (2.7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BA0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99 (1.6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784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76 (1.2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135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06 (1.3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49D8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40350076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817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nti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hyper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tension medication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118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D9E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9132 (72.6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805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0113 (79.1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E0F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2831 (84.7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A57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6019 (83.6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A23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617B5740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83D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81D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A11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445 (27.4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F1F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669 (20.9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0E7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310 (15.3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73A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118 (16.4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A7E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17989DBC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1D6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SBP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902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Hg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A22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92A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38.0 (127.0 to 150.5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CEE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37.0 (126.5 to 150.0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C4C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36.0 (125.5 to 148.0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498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36.5 (126.0 to 149.0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B41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2882AE6D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F98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DBP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902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Hg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DA8A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25D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3.0 (77.0 to 89.5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A4E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1.5 (76.0 to 88.5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750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2.0 (76.0 to 88.5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675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82.0 (76.0 to 88.5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C62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0930FBD0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4BA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BP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class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577D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Elevated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976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738 (37.7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F10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684 (44.5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C83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530 (49.7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35F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4927 (47.9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9AF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40AAFF8D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FF8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C06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B5E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839 (62.3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8A7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098 (55.5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B956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7611 (50.3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582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6210 (52.1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BD0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4163EE38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92A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HbA1c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3D73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mol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B12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983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5.3 (32.9 to 38.3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F2D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5.4 (33.0 to 37.9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BD7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4.7 (32.3 to 37.1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F07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4.8 (32.5 to 37.1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0F1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2A07A8BA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BB8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DL cholesterol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1086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L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F41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420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.3 (1.1 to 1.6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2C6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.5 (1.2 to 1.8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C43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.5 (1.2 to 1.8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E55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.4 (1.2 to 1.7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5FF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063A0957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B62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glyceride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1086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L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7E3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E1B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.6 (1.2 to 2.3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233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.5 (1.1 to 2.1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8D5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.3 (1.0 to 1.9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F71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.4 (1.0 to 2.0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D9B7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3E73F66C" w14:textId="77777777" w:rsidTr="0070471D">
        <w:trPr>
          <w:jc w:val="center"/>
        </w:trPr>
        <w:tc>
          <w:tcPr>
            <w:tcW w:w="7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097F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072D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cose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1086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L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448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A39D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.0 (4.6 to 5.4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91F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.9 (4.6 to 5.3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284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.9 (4.6 to 5.3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7E6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.9 (4.6 to 5.3)</w:t>
            </w:r>
          </w:p>
        </w:tc>
        <w:tc>
          <w:tcPr>
            <w:tcW w:w="2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172F5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4333167A" w14:textId="77777777" w:rsidTr="0070471D">
        <w:trPr>
          <w:jc w:val="center"/>
        </w:trPr>
        <w:tc>
          <w:tcPr>
            <w:tcW w:w="709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169C6" w14:textId="46CD0EF4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B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est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pattern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predicted</w:t>
            </w: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90EA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Inactive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65D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90 (1.5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754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5 (0.9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DBC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08 (0.7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BAA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216 (0.7%)</w:t>
            </w:r>
          </w:p>
        </w:tc>
        <w:tc>
          <w:tcPr>
            <w:tcW w:w="252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BCE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A4620F" w:rsidRPr="002C5792" w14:paraId="74E51686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2C73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015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Active 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LPA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E82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146 (25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45B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345 (34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E78E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238 (34.6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1D82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9995 (32.1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E5C9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71581FF1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0FF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1ED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ctive r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egular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1896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367 (42.7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F21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032 (39.4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D7D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5500 (36.3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36E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11390 (36.6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3A4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A4620F" w:rsidRPr="002C5792" w14:paraId="7CC956A9" w14:textId="77777777" w:rsidTr="0070471D">
        <w:trPr>
          <w:jc w:val="center"/>
        </w:trPr>
        <w:tc>
          <w:tcPr>
            <w:tcW w:w="709" w:type="pct"/>
            <w:vMerge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5271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699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D967C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Active </w:t>
            </w: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WW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004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874 (30.8%)</w:t>
            </w:r>
          </w:p>
        </w:tc>
        <w:tc>
          <w:tcPr>
            <w:tcW w:w="793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10CB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3290 (25.7%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0388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4295 (28.4%)</w:t>
            </w:r>
          </w:p>
        </w:tc>
        <w:tc>
          <w:tcPr>
            <w:tcW w:w="83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2C54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C5792">
              <w:rPr>
                <w:rFonts w:ascii="Times New Roman" w:eastAsia="Arial" w:hAnsi="Times New Roman" w:cs="Times New Roman"/>
                <w:color w:val="000000"/>
                <w:szCs w:val="21"/>
              </w:rPr>
              <w:t>9536 (30.6%)</w:t>
            </w:r>
          </w:p>
        </w:tc>
        <w:tc>
          <w:tcPr>
            <w:tcW w:w="252" w:type="pct"/>
            <w:vMerge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8E00" w14:textId="77777777" w:rsidR="00A4620F" w:rsidRPr="002C5792" w:rsidRDefault="00A4620F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</w:tbl>
    <w:p w14:paraId="5B4DBA10" w14:textId="4B58CDA9" w:rsidR="000C0E04" w:rsidRDefault="000C0E0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F1B3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: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LPA: light physical activity; </w:t>
      </w:r>
      <w:r w:rsidRPr="00E31757">
        <w:rPr>
          <w:rFonts w:ascii="Times New Roman" w:hAnsi="Times New Roman" w:cs="Times New Roman"/>
          <w:sz w:val="20"/>
          <w:szCs w:val="20"/>
        </w:rPr>
        <w:t>WW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31757">
        <w:rPr>
          <w:rFonts w:ascii="Times New Roman" w:hAnsi="Times New Roman" w:cs="Times New Roman"/>
          <w:sz w:val="20"/>
          <w:szCs w:val="20"/>
        </w:rPr>
        <w:t>weekend warrio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C5792">
        <w:rPr>
          <w:rFonts w:ascii="Times New Roman" w:eastAsia="Arial" w:hAnsi="Times New Roman" w:cs="Times New Roman"/>
          <w:color w:val="000000"/>
          <w:szCs w:val="21"/>
        </w:rPr>
        <w:t>W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0C0E04">
        <w:rPr>
          <w:rFonts w:ascii="Times New Roman" w:hAnsi="Times New Roman" w:cs="Times New Roman"/>
          <w:sz w:val="20"/>
          <w:szCs w:val="20"/>
        </w:rPr>
        <w:t>Waist circumference</w:t>
      </w:r>
      <w:r>
        <w:rPr>
          <w:rFonts w:ascii="Times New Roman" w:hAnsi="Times New Roman" w:cs="Times New Roman"/>
          <w:sz w:val="20"/>
          <w:szCs w:val="20"/>
        </w:rPr>
        <w:t xml:space="preserve">; BMI: </w:t>
      </w:r>
      <w:r w:rsidRPr="000C0E04"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/>
          <w:sz w:val="20"/>
          <w:szCs w:val="20"/>
        </w:rPr>
        <w:t>; CVD: c</w:t>
      </w:r>
      <w:r w:rsidRPr="000C0E04">
        <w:rPr>
          <w:rFonts w:ascii="Times New Roman" w:hAnsi="Times New Roman" w:cs="Times New Roman"/>
          <w:sz w:val="20"/>
          <w:szCs w:val="20"/>
        </w:rPr>
        <w:t xml:space="preserve">ardiovascular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C0E04">
        <w:rPr>
          <w:rFonts w:ascii="Times New Roman" w:hAnsi="Times New Roman" w:cs="Times New Roman"/>
          <w:sz w:val="20"/>
          <w:szCs w:val="20"/>
        </w:rPr>
        <w:t>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0C0E04">
        <w:rPr>
          <w:rFonts w:ascii="Times New Roman" w:hAnsi="Times New Roman" w:cs="Times New Roman"/>
          <w:sz w:val="20"/>
          <w:szCs w:val="20"/>
        </w:rPr>
        <w:t xml:space="preserve"> </w:t>
      </w:r>
      <w:r w:rsidRPr="002C5792">
        <w:rPr>
          <w:rFonts w:ascii="Times New Roman" w:eastAsia="Arial" w:hAnsi="Times New Roman" w:cs="Times New Roman"/>
          <w:color w:val="000000"/>
          <w:szCs w:val="21"/>
        </w:rPr>
        <w:t>MI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0C0E04">
        <w:rPr>
          <w:rFonts w:ascii="Times New Roman" w:hAnsi="Times New Roman" w:cs="Times New Roman"/>
          <w:sz w:val="20"/>
          <w:szCs w:val="20"/>
        </w:rPr>
        <w:t>myocardial infarc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C5792">
        <w:rPr>
          <w:rFonts w:ascii="Times New Roman" w:eastAsia="Arial" w:hAnsi="Times New Roman" w:cs="Times New Roman"/>
          <w:color w:val="000000"/>
          <w:szCs w:val="21"/>
        </w:rPr>
        <w:t>SBP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0C0E04">
        <w:t xml:space="preserve"> </w:t>
      </w:r>
      <w:r w:rsidRPr="000C0E04">
        <w:rPr>
          <w:rFonts w:ascii="Times New Roman" w:hAnsi="Times New Roman" w:cs="Times New Roman"/>
          <w:sz w:val="20"/>
          <w:szCs w:val="20"/>
        </w:rPr>
        <w:t>systolic blood pressure</w:t>
      </w:r>
      <w:r>
        <w:rPr>
          <w:rFonts w:ascii="Times New Roman" w:hAnsi="Times New Roman" w:cs="Times New Roman"/>
          <w:sz w:val="20"/>
          <w:szCs w:val="20"/>
        </w:rPr>
        <w:t xml:space="preserve">; DBP: </w:t>
      </w:r>
      <w:r w:rsidRPr="000C0E04">
        <w:rPr>
          <w:rFonts w:ascii="Times New Roman" w:hAnsi="Times New Roman" w:cs="Times New Roman"/>
          <w:sz w:val="20"/>
          <w:szCs w:val="20"/>
        </w:rPr>
        <w:t>diastolic blood pressure</w:t>
      </w:r>
      <w:r>
        <w:rPr>
          <w:rFonts w:ascii="Times New Roman" w:hAnsi="Times New Roman" w:cs="Times New Roman"/>
          <w:sz w:val="20"/>
          <w:szCs w:val="20"/>
        </w:rPr>
        <w:t xml:space="preserve">; BP: </w:t>
      </w:r>
      <w:r w:rsidRPr="000C0E04">
        <w:rPr>
          <w:rFonts w:ascii="Times New Roman" w:hAnsi="Times New Roman" w:cs="Times New Roman"/>
          <w:sz w:val="20"/>
          <w:szCs w:val="20"/>
        </w:rPr>
        <w:t>blood pressu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04ADA">
        <w:rPr>
          <w:rFonts w:ascii="Times New Roman" w:hAnsi="Times New Roman" w:cs="Times New Roman"/>
          <w:sz w:val="20"/>
          <w:szCs w:val="20"/>
        </w:rPr>
        <w:t>H</w:t>
      </w:r>
      <w:r w:rsidRPr="00072DA7">
        <w:rPr>
          <w:rFonts w:ascii="Times New Roman" w:eastAsia="Arial" w:hAnsi="Times New Roman" w:cs="Times New Roman"/>
          <w:color w:val="000000"/>
          <w:sz w:val="20"/>
          <w:szCs w:val="20"/>
        </w:rPr>
        <w:t>bA1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04ADA">
        <w:rPr>
          <w:rFonts w:ascii="Times New Roman" w:hAnsi="Times New Roman" w:cs="Times New Roman"/>
          <w:sz w:val="20"/>
          <w:szCs w:val="20"/>
        </w:rPr>
        <w:t>Glyca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04ADA">
        <w:rPr>
          <w:rFonts w:ascii="Times New Roman" w:hAnsi="Times New Roman" w:cs="Times New Roman"/>
          <w:sz w:val="20"/>
          <w:szCs w:val="20"/>
        </w:rPr>
        <w:t>haemoglobin</w:t>
      </w:r>
      <w:r>
        <w:rPr>
          <w:rFonts w:ascii="Times New Roman" w:hAnsi="Times New Roman" w:cs="Times New Roman"/>
          <w:sz w:val="20"/>
          <w:szCs w:val="20"/>
        </w:rPr>
        <w:t>; HDL:</w:t>
      </w:r>
      <w:r w:rsidRPr="000C0E04">
        <w:t xml:space="preserve">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0C0E04">
        <w:rPr>
          <w:rFonts w:ascii="Times New Roman" w:hAnsi="Times New Roman" w:cs="Times New Roman"/>
          <w:sz w:val="20"/>
          <w:szCs w:val="20"/>
        </w:rPr>
        <w:t>igh density lipoprotei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95BDEB" w14:textId="380CBA24" w:rsidR="00A4620F" w:rsidRDefault="00A4620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3FE5D20" w14:textId="475B922F" w:rsidR="00AA017F" w:rsidRDefault="002675D3" w:rsidP="00AA017F">
      <w:pPr>
        <w:rPr>
          <w:rFonts w:ascii="Times New Roman" w:hAnsi="Times New Roman" w:cs="Times New Roman"/>
          <w:sz w:val="20"/>
          <w:szCs w:val="20"/>
        </w:rPr>
      </w:pPr>
      <w:bookmarkStart w:id="1" w:name="_Hlk213772064"/>
      <w:bookmarkStart w:id="2" w:name="_Hlk213772165"/>
      <w:r>
        <w:rPr>
          <w:rFonts w:ascii="Times New Roman" w:hAnsi="Times New Roman" w:cs="Times New Roman" w:hint="eastAsia"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sz w:val="20"/>
          <w:szCs w:val="20"/>
        </w:rPr>
        <w:t xml:space="preserve">able 2: </w:t>
      </w:r>
      <w:bookmarkEnd w:id="1"/>
      <w:r w:rsidR="00AA017F">
        <w:rPr>
          <w:rFonts w:ascii="Times New Roman" w:hAnsi="Times New Roman" w:cs="Times New Roman"/>
          <w:sz w:val="20"/>
          <w:szCs w:val="20"/>
        </w:rPr>
        <w:t>B</w:t>
      </w:r>
      <w:r w:rsidR="00AA017F" w:rsidRPr="00A4620F">
        <w:rPr>
          <w:rFonts w:ascii="Times New Roman" w:hAnsi="Times New Roman" w:cs="Times New Roman"/>
          <w:sz w:val="20"/>
          <w:szCs w:val="20"/>
        </w:rPr>
        <w:t>aseline characteristics of participants</w:t>
      </w:r>
      <w:r w:rsidR="00AA017F">
        <w:rPr>
          <w:rFonts w:ascii="Times New Roman" w:hAnsi="Times New Roman" w:cs="Times New Roman"/>
          <w:sz w:val="20"/>
          <w:szCs w:val="20"/>
        </w:rPr>
        <w:t xml:space="preserve"> for the NHANES cohort.</w:t>
      </w:r>
    </w:p>
    <w:p w14:paraId="6921C05D" w14:textId="77777777" w:rsidR="002675D3" w:rsidRPr="00AA017F" w:rsidRDefault="002675D3" w:rsidP="0050646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64"/>
        <w:gridCol w:w="2247"/>
        <w:gridCol w:w="2211"/>
        <w:gridCol w:w="2256"/>
        <w:gridCol w:w="2390"/>
        <w:gridCol w:w="2144"/>
        <w:gridCol w:w="846"/>
      </w:tblGrid>
      <w:tr w:rsidR="00240AE6" w:rsidRPr="002323D9" w14:paraId="138605A1" w14:textId="77777777" w:rsidTr="0059219D">
        <w:trPr>
          <w:tblHeader/>
          <w:jc w:val="center"/>
        </w:trPr>
        <w:tc>
          <w:tcPr>
            <w:tcW w:w="668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2"/>
          <w:p w14:paraId="4146673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6E43B6">
              <w:rPr>
                <w:rFonts w:ascii="Times New Roman" w:eastAsia="Arial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80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7B2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L</w:t>
            </w: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evels</w:t>
            </w:r>
          </w:p>
        </w:tc>
        <w:tc>
          <w:tcPr>
            <w:tcW w:w="792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9760" w14:textId="7A221A1D" w:rsidR="00240AE6" w:rsidRPr="002323D9" w:rsidRDefault="0059219D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B</w:t>
            </w:r>
            <w:r w:rsidRPr="0059219D">
              <w:rPr>
                <w:rFonts w:ascii="Times New Roman" w:eastAsia="Arial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eline PA</w:t>
            </w:r>
            <w:r w:rsidR="00240AE6"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N=1825)</w:t>
            </w:r>
          </w:p>
        </w:tc>
        <w:tc>
          <w:tcPr>
            <w:tcW w:w="808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176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</w:t>
            </w: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ctive LPA (N=1753)</w:t>
            </w:r>
          </w:p>
        </w:tc>
        <w:tc>
          <w:tcPr>
            <w:tcW w:w="856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19AC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</w:t>
            </w: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ctive regular (N=810)</w:t>
            </w:r>
          </w:p>
        </w:tc>
        <w:tc>
          <w:tcPr>
            <w:tcW w:w="768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9EF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A</w:t>
            </w: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ctive WW (N=716)</w:t>
            </w:r>
          </w:p>
        </w:tc>
        <w:tc>
          <w:tcPr>
            <w:tcW w:w="303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695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p</w:t>
            </w:r>
          </w:p>
        </w:tc>
      </w:tr>
      <w:tr w:rsidR="00240AE6" w:rsidRPr="002323D9" w14:paraId="4D97524C" w14:textId="77777777" w:rsidTr="0059219D">
        <w:trPr>
          <w:jc w:val="center"/>
        </w:trPr>
        <w:tc>
          <w:tcPr>
            <w:tcW w:w="66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BA19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805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04E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79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12F9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61.3 (44.0 to 73.2)</w:t>
            </w:r>
          </w:p>
        </w:tc>
        <w:tc>
          <w:tcPr>
            <w:tcW w:w="80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C5A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8.5 (45.7 to 68.6)</w:t>
            </w:r>
          </w:p>
        </w:tc>
        <w:tc>
          <w:tcPr>
            <w:tcW w:w="856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7B5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5.3 (34.8 to 55.1)</w:t>
            </w:r>
          </w:p>
        </w:tc>
        <w:tc>
          <w:tcPr>
            <w:tcW w:w="76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0F0C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3.7 (33.8 to 55.4)</w:t>
            </w:r>
          </w:p>
        </w:tc>
        <w:tc>
          <w:tcPr>
            <w:tcW w:w="303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3A2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7952C5A5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FCC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6AD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D90B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881 (48.3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BC0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733 (41.8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F323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82 (71.9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31D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06 (70.7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7C6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36C3FA31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54A8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ABD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25D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944 (51.7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18CC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020 (58.2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4CF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228 (28.1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4C5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210 (29.3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2F9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00372CD5" w14:textId="77777777" w:rsidTr="0059219D">
        <w:trPr>
          <w:jc w:val="center"/>
        </w:trPr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FC1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WC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cm)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295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DB5A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02.5 (92.7 to 113.5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C95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00.0 (90.5 to 109.6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4B6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95.5 (87.1 to 104.2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3E28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97.0 (87.8 to 105.1)</w:t>
            </w:r>
          </w:p>
        </w:tc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3D8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7FE2E69B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9C5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Smoking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12A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Never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260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836 (45.8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851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897 (51.2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16E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26 (52.6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86D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82 (53.4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A1B8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53F655ED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D58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44D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Previous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8B9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81 (31.8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6B5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18 (29.5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690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236 (29.1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1B5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75 (24.4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DEAD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652FBD3F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44A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C50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Current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970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08 (22.4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C5B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38 (19.3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30A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48 (18.3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561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59 (22.2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396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467BD3C7" w14:textId="77777777" w:rsidTr="0059219D">
        <w:trPr>
          <w:jc w:val="center"/>
        </w:trPr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11F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Sedentary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time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hour/week)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43F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57E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5.3 (40.8 to 70.1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9FF8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4.7 (44.5 to 64.7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9B44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9.5 (40.0 to 61.4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D0B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6.3 (35.9 to 58.3)</w:t>
            </w:r>
          </w:p>
        </w:tc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32C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7C70F7EA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65F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6E43B6">
              <w:rPr>
                <w:rFonts w:ascii="Times New Roman" w:eastAsia="Arial" w:hAnsi="Times New Roman" w:cs="Times New Roman"/>
                <w:color w:val="000000"/>
                <w:szCs w:val="21"/>
              </w:rPr>
              <w:t>Antihypertension medication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909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BF2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652 (90.5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0E29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574 (89.8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1089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776 (95.8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493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681 (95.1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769C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7C8155D2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C38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945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A5D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73 (9.5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7B0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79 (10.2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85A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4 (4.2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FD8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5 (4.9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33A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257A355B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566C" w14:textId="28707B60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BP </w:t>
            </w: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class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2DE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Elevated blood pressure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A10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626 (34.3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668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690 (39.4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32D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89 (60.4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4E39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33 (60.5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7E50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5ED6E51C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A89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96F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Hypertension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FB8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199 (65.7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A78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063 (60.6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F4A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21 (39.6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718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283 (39.5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47D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72B51DC3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537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MI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C6F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C29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675 (91.8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814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676 (95.6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697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792 (97.8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1704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698 (97.5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9AD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77A46C76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C56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DBF4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DE94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50 (8.2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C3C9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77 (4.4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BEB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8 (2.2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BA3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8 (2.5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73A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54BC4EB6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DDC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S</w:t>
            </w: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troke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1A40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F12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694 (92.8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22B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697 (96.8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986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800 (98.8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892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707 (98.7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01ED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0A1BADB6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7AD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E14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EE2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31 (7.2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4E9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6 (3.2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DDC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0 (1.2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F19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9 (1.3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D11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56D3DAC0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DBBC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D</w:t>
            </w: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iabetes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9E9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D0F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938 (51.4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5F9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955 (54.5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3E9F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21 (64.3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695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62 (64.5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5E64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543B49A2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C8F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CE6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060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887 (48.6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443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798 (45.5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6C8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289 (35.7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D38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254 (35.5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DE3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6E6B0FB2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4C1A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C</w:t>
            </w: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an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cer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578BC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9B1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559 (85.4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AA728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561 (89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B640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761 (94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1B3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678 (94.7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EF2C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5DBA669E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200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192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2BD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266 (14.6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553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92 (11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A3E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9 (6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DAB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8 (5.3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482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025B2F08" w14:textId="77777777" w:rsidTr="0059219D">
        <w:trPr>
          <w:jc w:val="center"/>
        </w:trPr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978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6E43B6">
              <w:rPr>
                <w:rFonts w:ascii="Times New Roman" w:eastAsia="Arial" w:hAnsi="Times New Roman" w:cs="Times New Roman"/>
                <w:color w:val="000000"/>
                <w:szCs w:val="21"/>
              </w:rPr>
              <w:t>Glucose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B1086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L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632D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956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.3 (4.8 to 6.1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841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.2 (4.8 to 5.8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C4F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.1 (4.7 to 5.4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0494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.1 (4.7 to 5.5)</w:t>
            </w:r>
          </w:p>
        </w:tc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6FF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28F6D585" w14:textId="77777777" w:rsidTr="0059219D">
        <w:trPr>
          <w:jc w:val="center"/>
        </w:trPr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EB9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806DF0">
              <w:rPr>
                <w:rFonts w:ascii="Times New Roman" w:eastAsia="Arial" w:hAnsi="Times New Roman" w:cs="Times New Roman"/>
                <w:color w:val="000000"/>
                <w:szCs w:val="21"/>
              </w:rPr>
              <w:t>HbA1c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3D734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mol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0E1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B003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6.6 (33.3 to 42.1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5D5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6.6 (33.3 to 41.0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F02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4.4 (32.2 to 37.7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346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5.5 (32.2 to 37.7)</w:t>
            </w:r>
          </w:p>
        </w:tc>
        <w:tc>
          <w:tcPr>
            <w:tcW w:w="3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043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0ED0E961" w14:textId="77777777" w:rsidTr="0059219D">
        <w:trPr>
          <w:jc w:val="center"/>
        </w:trPr>
        <w:tc>
          <w:tcPr>
            <w:tcW w:w="668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239D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B</w:t>
            </w: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est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pattern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predicted</w:t>
            </w: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FEC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inactive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C95F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4 (3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1A6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23 (1.3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BF0C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 (0.5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17F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3 (0.4%)</w:t>
            </w:r>
          </w:p>
        </w:tc>
        <w:tc>
          <w:tcPr>
            <w:tcW w:w="303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01B9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&lt;.001</w:t>
            </w:r>
          </w:p>
        </w:tc>
      </w:tr>
      <w:tr w:rsidR="00240AE6" w:rsidRPr="002323D9" w14:paraId="79DBF7F6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F98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120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active LPA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769C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659 (36.1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3CA8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742 (42.3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BD72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504 (62.2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6BA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69 (65.5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743B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3AF9A233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943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324A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active regular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03B7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29 (23.5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849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98 (28.4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20C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96 (24.2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FAD5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52 (21.2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B259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  <w:tr w:rsidR="00240AE6" w:rsidRPr="002323D9" w14:paraId="0B7065B2" w14:textId="77777777" w:rsidTr="0059219D">
        <w:trPr>
          <w:jc w:val="center"/>
        </w:trPr>
        <w:tc>
          <w:tcPr>
            <w:tcW w:w="668" w:type="pct"/>
            <w:vMerge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5C44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805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648E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active WW</w:t>
            </w:r>
          </w:p>
        </w:tc>
        <w:tc>
          <w:tcPr>
            <w:tcW w:w="792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A334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683 (37.4%)</w:t>
            </w:r>
          </w:p>
        </w:tc>
        <w:tc>
          <w:tcPr>
            <w:tcW w:w="808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F96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490 (28%)</w:t>
            </w:r>
          </w:p>
        </w:tc>
        <w:tc>
          <w:tcPr>
            <w:tcW w:w="856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B378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106 (13.1%)</w:t>
            </w:r>
          </w:p>
        </w:tc>
        <w:tc>
          <w:tcPr>
            <w:tcW w:w="768" w:type="pct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CE46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2323D9">
              <w:rPr>
                <w:rFonts w:ascii="Times New Roman" w:eastAsia="Arial" w:hAnsi="Times New Roman" w:cs="Times New Roman"/>
                <w:color w:val="000000"/>
                <w:szCs w:val="21"/>
              </w:rPr>
              <w:t>92 (12.8%)</w:t>
            </w:r>
          </w:p>
        </w:tc>
        <w:tc>
          <w:tcPr>
            <w:tcW w:w="303" w:type="pct"/>
            <w:vMerge/>
            <w:tcBorders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1871" w14:textId="77777777" w:rsidR="00240AE6" w:rsidRPr="002323D9" w:rsidRDefault="00240AE6" w:rsidP="007047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</w:tr>
    </w:tbl>
    <w:p w14:paraId="7CE2E103" w14:textId="7E8057DE" w:rsidR="00240AE6" w:rsidRDefault="00240AE6" w:rsidP="00240AE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F1B3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: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LPA: light physical activity; </w:t>
      </w:r>
      <w:r w:rsidRPr="00E31757">
        <w:rPr>
          <w:rFonts w:ascii="Times New Roman" w:hAnsi="Times New Roman" w:cs="Times New Roman"/>
          <w:sz w:val="20"/>
          <w:szCs w:val="20"/>
        </w:rPr>
        <w:t>WW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31757">
        <w:rPr>
          <w:rFonts w:ascii="Times New Roman" w:hAnsi="Times New Roman" w:cs="Times New Roman"/>
          <w:sz w:val="20"/>
          <w:szCs w:val="20"/>
        </w:rPr>
        <w:t>weekend warrior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C5792">
        <w:rPr>
          <w:rFonts w:ascii="Times New Roman" w:eastAsia="Arial" w:hAnsi="Times New Roman" w:cs="Times New Roman"/>
          <w:color w:val="000000"/>
          <w:szCs w:val="21"/>
        </w:rPr>
        <w:t>W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0C0E04">
        <w:rPr>
          <w:rFonts w:ascii="Times New Roman" w:hAnsi="Times New Roman" w:cs="Times New Roman"/>
          <w:sz w:val="20"/>
          <w:szCs w:val="20"/>
        </w:rPr>
        <w:t>Waist circumferenc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C5792">
        <w:rPr>
          <w:rFonts w:ascii="Times New Roman" w:eastAsia="Arial" w:hAnsi="Times New Roman" w:cs="Times New Roman"/>
          <w:color w:val="000000"/>
          <w:szCs w:val="21"/>
        </w:rPr>
        <w:t>MI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0C0E04">
        <w:rPr>
          <w:rFonts w:ascii="Times New Roman" w:hAnsi="Times New Roman" w:cs="Times New Roman"/>
          <w:sz w:val="20"/>
          <w:szCs w:val="20"/>
        </w:rPr>
        <w:t>myocardial infarction</w:t>
      </w:r>
      <w:r>
        <w:rPr>
          <w:rFonts w:ascii="Times New Roman" w:hAnsi="Times New Roman" w:cs="Times New Roman"/>
          <w:sz w:val="20"/>
          <w:szCs w:val="20"/>
        </w:rPr>
        <w:t xml:space="preserve">; BP: </w:t>
      </w:r>
      <w:r w:rsidRPr="000C0E04">
        <w:rPr>
          <w:rFonts w:ascii="Times New Roman" w:hAnsi="Times New Roman" w:cs="Times New Roman"/>
          <w:sz w:val="20"/>
          <w:szCs w:val="20"/>
        </w:rPr>
        <w:t>blood pressu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704ADA">
        <w:rPr>
          <w:rFonts w:ascii="Times New Roman" w:hAnsi="Times New Roman" w:cs="Times New Roman"/>
          <w:sz w:val="20"/>
          <w:szCs w:val="20"/>
        </w:rPr>
        <w:t>H</w:t>
      </w:r>
      <w:r w:rsidRPr="00072DA7">
        <w:rPr>
          <w:rFonts w:ascii="Times New Roman" w:eastAsia="Arial" w:hAnsi="Times New Roman" w:cs="Times New Roman"/>
          <w:color w:val="000000"/>
          <w:sz w:val="20"/>
          <w:szCs w:val="20"/>
        </w:rPr>
        <w:t>bA1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704ADA">
        <w:rPr>
          <w:rFonts w:ascii="Times New Roman" w:hAnsi="Times New Roman" w:cs="Times New Roman"/>
          <w:sz w:val="20"/>
          <w:szCs w:val="20"/>
        </w:rPr>
        <w:t>Glyca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04ADA">
        <w:rPr>
          <w:rFonts w:ascii="Times New Roman" w:hAnsi="Times New Roman" w:cs="Times New Roman"/>
          <w:sz w:val="20"/>
          <w:szCs w:val="20"/>
        </w:rPr>
        <w:t>haemoglobi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05776AA" w14:textId="1A68D68E" w:rsidR="00B107D3" w:rsidRPr="00240AE6" w:rsidRDefault="00B107D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B107D3" w:rsidRPr="00240AE6" w:rsidSect="00781E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D7552" w14:textId="77777777" w:rsidR="00966391" w:rsidRDefault="00966391" w:rsidP="006E0A6B">
      <w:r>
        <w:separator/>
      </w:r>
    </w:p>
  </w:endnote>
  <w:endnote w:type="continuationSeparator" w:id="0">
    <w:p w14:paraId="62E828D1" w14:textId="77777777" w:rsidR="00966391" w:rsidRDefault="00966391" w:rsidP="006E0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81C50" w14:textId="77777777" w:rsidR="00966391" w:rsidRDefault="00966391" w:rsidP="006E0A6B">
      <w:r>
        <w:separator/>
      </w:r>
    </w:p>
  </w:footnote>
  <w:footnote w:type="continuationSeparator" w:id="0">
    <w:p w14:paraId="4B5184B1" w14:textId="77777777" w:rsidR="00966391" w:rsidRDefault="00966391" w:rsidP="006E0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51DAA"/>
    <w:multiLevelType w:val="hybridMultilevel"/>
    <w:tmpl w:val="33882E46"/>
    <w:lvl w:ilvl="0" w:tplc="F36C41D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183A19D9"/>
    <w:multiLevelType w:val="hybridMultilevel"/>
    <w:tmpl w:val="B24A5CEA"/>
    <w:lvl w:ilvl="0" w:tplc="801C57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C290C"/>
    <w:multiLevelType w:val="hybridMultilevel"/>
    <w:tmpl w:val="AFCEE342"/>
    <w:lvl w:ilvl="0" w:tplc="416893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62CBE"/>
    <w:multiLevelType w:val="hybridMultilevel"/>
    <w:tmpl w:val="894A526E"/>
    <w:lvl w:ilvl="0" w:tplc="717037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63CC"/>
    <w:multiLevelType w:val="hybridMultilevel"/>
    <w:tmpl w:val="EC980478"/>
    <w:lvl w:ilvl="0" w:tplc="17069F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C7"/>
    <w:rsid w:val="00001634"/>
    <w:rsid w:val="0000437F"/>
    <w:rsid w:val="000134E8"/>
    <w:rsid w:val="0001432C"/>
    <w:rsid w:val="000179C6"/>
    <w:rsid w:val="00017B37"/>
    <w:rsid w:val="00025963"/>
    <w:rsid w:val="000309BC"/>
    <w:rsid w:val="00032266"/>
    <w:rsid w:val="000362D1"/>
    <w:rsid w:val="0004252E"/>
    <w:rsid w:val="000445FE"/>
    <w:rsid w:val="000551C7"/>
    <w:rsid w:val="00066EF0"/>
    <w:rsid w:val="00072639"/>
    <w:rsid w:val="00072DA7"/>
    <w:rsid w:val="0007344E"/>
    <w:rsid w:val="000815E8"/>
    <w:rsid w:val="00087141"/>
    <w:rsid w:val="00087AC9"/>
    <w:rsid w:val="000971BE"/>
    <w:rsid w:val="000B478A"/>
    <w:rsid w:val="000C03E7"/>
    <w:rsid w:val="000C0E04"/>
    <w:rsid w:val="000C4221"/>
    <w:rsid w:val="000D19FE"/>
    <w:rsid w:val="00104FB5"/>
    <w:rsid w:val="00121761"/>
    <w:rsid w:val="00122670"/>
    <w:rsid w:val="00122CAD"/>
    <w:rsid w:val="00125DB5"/>
    <w:rsid w:val="00134CA4"/>
    <w:rsid w:val="0014140F"/>
    <w:rsid w:val="00141BE5"/>
    <w:rsid w:val="00144A09"/>
    <w:rsid w:val="00160C7E"/>
    <w:rsid w:val="00182CC5"/>
    <w:rsid w:val="00183611"/>
    <w:rsid w:val="001928DB"/>
    <w:rsid w:val="001B0EE9"/>
    <w:rsid w:val="001C4BD6"/>
    <w:rsid w:val="001D319D"/>
    <w:rsid w:val="001D53EB"/>
    <w:rsid w:val="001D5402"/>
    <w:rsid w:val="001F1F4B"/>
    <w:rsid w:val="001F75CE"/>
    <w:rsid w:val="00206E14"/>
    <w:rsid w:val="00211001"/>
    <w:rsid w:val="00221F3F"/>
    <w:rsid w:val="00240AE6"/>
    <w:rsid w:val="00243FB4"/>
    <w:rsid w:val="00253E7B"/>
    <w:rsid w:val="00255028"/>
    <w:rsid w:val="00256181"/>
    <w:rsid w:val="00265432"/>
    <w:rsid w:val="00265817"/>
    <w:rsid w:val="00267118"/>
    <w:rsid w:val="002675D3"/>
    <w:rsid w:val="002712FA"/>
    <w:rsid w:val="002736B1"/>
    <w:rsid w:val="002772C7"/>
    <w:rsid w:val="002A673D"/>
    <w:rsid w:val="002A6C29"/>
    <w:rsid w:val="002B6E4F"/>
    <w:rsid w:val="002D29D7"/>
    <w:rsid w:val="002D4011"/>
    <w:rsid w:val="003077EC"/>
    <w:rsid w:val="00336EA8"/>
    <w:rsid w:val="003454B4"/>
    <w:rsid w:val="003610BC"/>
    <w:rsid w:val="00363208"/>
    <w:rsid w:val="003815F3"/>
    <w:rsid w:val="00391ECB"/>
    <w:rsid w:val="00393090"/>
    <w:rsid w:val="003A7E61"/>
    <w:rsid w:val="003B49C9"/>
    <w:rsid w:val="003B63E9"/>
    <w:rsid w:val="003C67A3"/>
    <w:rsid w:val="003C6A48"/>
    <w:rsid w:val="003D4452"/>
    <w:rsid w:val="003D7344"/>
    <w:rsid w:val="003E2EB3"/>
    <w:rsid w:val="003E3AA5"/>
    <w:rsid w:val="00401184"/>
    <w:rsid w:val="00411E64"/>
    <w:rsid w:val="0042181E"/>
    <w:rsid w:val="004249C1"/>
    <w:rsid w:val="004302BA"/>
    <w:rsid w:val="004309C5"/>
    <w:rsid w:val="00443F7F"/>
    <w:rsid w:val="004450A4"/>
    <w:rsid w:val="0044573A"/>
    <w:rsid w:val="0044710D"/>
    <w:rsid w:val="00451FC0"/>
    <w:rsid w:val="00466157"/>
    <w:rsid w:val="004664D6"/>
    <w:rsid w:val="00480E04"/>
    <w:rsid w:val="004867D5"/>
    <w:rsid w:val="004868CB"/>
    <w:rsid w:val="00490F49"/>
    <w:rsid w:val="004A3EDF"/>
    <w:rsid w:val="004C43F5"/>
    <w:rsid w:val="004E3938"/>
    <w:rsid w:val="004F44DC"/>
    <w:rsid w:val="0050646A"/>
    <w:rsid w:val="00527831"/>
    <w:rsid w:val="0053497D"/>
    <w:rsid w:val="00534B83"/>
    <w:rsid w:val="00537898"/>
    <w:rsid w:val="00542F64"/>
    <w:rsid w:val="00550DA0"/>
    <w:rsid w:val="00552FF8"/>
    <w:rsid w:val="005536A9"/>
    <w:rsid w:val="00555BEA"/>
    <w:rsid w:val="00572073"/>
    <w:rsid w:val="00573EBD"/>
    <w:rsid w:val="00577282"/>
    <w:rsid w:val="00585B4E"/>
    <w:rsid w:val="0059219D"/>
    <w:rsid w:val="005948B6"/>
    <w:rsid w:val="00596AAA"/>
    <w:rsid w:val="005A7BA8"/>
    <w:rsid w:val="005B33EB"/>
    <w:rsid w:val="005C4384"/>
    <w:rsid w:val="005C4B5E"/>
    <w:rsid w:val="005E4682"/>
    <w:rsid w:val="005E4EC3"/>
    <w:rsid w:val="005F3EEC"/>
    <w:rsid w:val="005F6E33"/>
    <w:rsid w:val="005F70CD"/>
    <w:rsid w:val="00612A86"/>
    <w:rsid w:val="00617138"/>
    <w:rsid w:val="00633ED0"/>
    <w:rsid w:val="00640F48"/>
    <w:rsid w:val="00644925"/>
    <w:rsid w:val="006534BE"/>
    <w:rsid w:val="0066155B"/>
    <w:rsid w:val="00664E46"/>
    <w:rsid w:val="006B5DE0"/>
    <w:rsid w:val="006C0DB1"/>
    <w:rsid w:val="006C5423"/>
    <w:rsid w:val="006C5659"/>
    <w:rsid w:val="006D5AE7"/>
    <w:rsid w:val="006D617A"/>
    <w:rsid w:val="006E0A6B"/>
    <w:rsid w:val="006E5D3A"/>
    <w:rsid w:val="006F22EA"/>
    <w:rsid w:val="00700E55"/>
    <w:rsid w:val="00704ADA"/>
    <w:rsid w:val="0071221A"/>
    <w:rsid w:val="00756DBB"/>
    <w:rsid w:val="00765793"/>
    <w:rsid w:val="0078192B"/>
    <w:rsid w:val="00781EE2"/>
    <w:rsid w:val="00782F9E"/>
    <w:rsid w:val="0078468F"/>
    <w:rsid w:val="00790318"/>
    <w:rsid w:val="00790D05"/>
    <w:rsid w:val="00794706"/>
    <w:rsid w:val="007B6D5D"/>
    <w:rsid w:val="007C59EB"/>
    <w:rsid w:val="007C648A"/>
    <w:rsid w:val="007D0086"/>
    <w:rsid w:val="007E313B"/>
    <w:rsid w:val="007F3F5C"/>
    <w:rsid w:val="007F51D8"/>
    <w:rsid w:val="007F5292"/>
    <w:rsid w:val="00804B6C"/>
    <w:rsid w:val="008075F0"/>
    <w:rsid w:val="00807C36"/>
    <w:rsid w:val="00813E59"/>
    <w:rsid w:val="008249F3"/>
    <w:rsid w:val="00840313"/>
    <w:rsid w:val="008504E1"/>
    <w:rsid w:val="008911CF"/>
    <w:rsid w:val="008A2CB6"/>
    <w:rsid w:val="008A3E8D"/>
    <w:rsid w:val="008A79AF"/>
    <w:rsid w:val="008B7130"/>
    <w:rsid w:val="008C19DF"/>
    <w:rsid w:val="008C3A9F"/>
    <w:rsid w:val="008F7D1C"/>
    <w:rsid w:val="008F7DFA"/>
    <w:rsid w:val="00902CB3"/>
    <w:rsid w:val="009079DD"/>
    <w:rsid w:val="009131ED"/>
    <w:rsid w:val="00921537"/>
    <w:rsid w:val="0092300E"/>
    <w:rsid w:val="0092531F"/>
    <w:rsid w:val="00952CA6"/>
    <w:rsid w:val="00960BC9"/>
    <w:rsid w:val="00963535"/>
    <w:rsid w:val="009642B4"/>
    <w:rsid w:val="00966391"/>
    <w:rsid w:val="00967EE2"/>
    <w:rsid w:val="00971065"/>
    <w:rsid w:val="009729C1"/>
    <w:rsid w:val="00981188"/>
    <w:rsid w:val="00986441"/>
    <w:rsid w:val="009942A5"/>
    <w:rsid w:val="009A6898"/>
    <w:rsid w:val="009B2146"/>
    <w:rsid w:val="009D7999"/>
    <w:rsid w:val="009E038F"/>
    <w:rsid w:val="009F312F"/>
    <w:rsid w:val="009F457A"/>
    <w:rsid w:val="00A0727F"/>
    <w:rsid w:val="00A15015"/>
    <w:rsid w:val="00A162D1"/>
    <w:rsid w:val="00A317B9"/>
    <w:rsid w:val="00A3214F"/>
    <w:rsid w:val="00A3721E"/>
    <w:rsid w:val="00A4620F"/>
    <w:rsid w:val="00A53E00"/>
    <w:rsid w:val="00A73A16"/>
    <w:rsid w:val="00A73D8B"/>
    <w:rsid w:val="00A82167"/>
    <w:rsid w:val="00A9694F"/>
    <w:rsid w:val="00AA017F"/>
    <w:rsid w:val="00AA0F9C"/>
    <w:rsid w:val="00AA19F6"/>
    <w:rsid w:val="00AB516A"/>
    <w:rsid w:val="00AC7175"/>
    <w:rsid w:val="00AD3788"/>
    <w:rsid w:val="00AD4C66"/>
    <w:rsid w:val="00AD72BD"/>
    <w:rsid w:val="00AE1295"/>
    <w:rsid w:val="00AE306B"/>
    <w:rsid w:val="00AE3867"/>
    <w:rsid w:val="00AE5599"/>
    <w:rsid w:val="00AE7361"/>
    <w:rsid w:val="00AF3617"/>
    <w:rsid w:val="00AF5643"/>
    <w:rsid w:val="00AF7364"/>
    <w:rsid w:val="00B107D3"/>
    <w:rsid w:val="00B1086C"/>
    <w:rsid w:val="00B10B2D"/>
    <w:rsid w:val="00B1478D"/>
    <w:rsid w:val="00B23686"/>
    <w:rsid w:val="00B3248B"/>
    <w:rsid w:val="00B343AA"/>
    <w:rsid w:val="00B364C5"/>
    <w:rsid w:val="00B76FDC"/>
    <w:rsid w:val="00B77AD6"/>
    <w:rsid w:val="00B91106"/>
    <w:rsid w:val="00BA3B2A"/>
    <w:rsid w:val="00BA55E2"/>
    <w:rsid w:val="00BB1C87"/>
    <w:rsid w:val="00BC1DEB"/>
    <w:rsid w:val="00BE6D59"/>
    <w:rsid w:val="00C05166"/>
    <w:rsid w:val="00C12024"/>
    <w:rsid w:val="00C154C7"/>
    <w:rsid w:val="00C23DBC"/>
    <w:rsid w:val="00C2638F"/>
    <w:rsid w:val="00C4214E"/>
    <w:rsid w:val="00C467D8"/>
    <w:rsid w:val="00C540D2"/>
    <w:rsid w:val="00C57396"/>
    <w:rsid w:val="00C6149C"/>
    <w:rsid w:val="00C73E3B"/>
    <w:rsid w:val="00C74761"/>
    <w:rsid w:val="00C90B93"/>
    <w:rsid w:val="00C97054"/>
    <w:rsid w:val="00CB56F4"/>
    <w:rsid w:val="00CC5B0A"/>
    <w:rsid w:val="00CD540D"/>
    <w:rsid w:val="00CD6D5F"/>
    <w:rsid w:val="00CF003F"/>
    <w:rsid w:val="00D11739"/>
    <w:rsid w:val="00D122F5"/>
    <w:rsid w:val="00D12F9E"/>
    <w:rsid w:val="00D16531"/>
    <w:rsid w:val="00D16AD9"/>
    <w:rsid w:val="00D34DD8"/>
    <w:rsid w:val="00D716E1"/>
    <w:rsid w:val="00D85D05"/>
    <w:rsid w:val="00DB24FD"/>
    <w:rsid w:val="00DB2DA0"/>
    <w:rsid w:val="00DC613E"/>
    <w:rsid w:val="00DE2A63"/>
    <w:rsid w:val="00DE4B93"/>
    <w:rsid w:val="00DE56C4"/>
    <w:rsid w:val="00DF5CCA"/>
    <w:rsid w:val="00DF684B"/>
    <w:rsid w:val="00E076CF"/>
    <w:rsid w:val="00E158F3"/>
    <w:rsid w:val="00E208E9"/>
    <w:rsid w:val="00E20BE0"/>
    <w:rsid w:val="00E23E8E"/>
    <w:rsid w:val="00E31757"/>
    <w:rsid w:val="00E46315"/>
    <w:rsid w:val="00E4698F"/>
    <w:rsid w:val="00E60A75"/>
    <w:rsid w:val="00E60E4B"/>
    <w:rsid w:val="00E61943"/>
    <w:rsid w:val="00E61BE6"/>
    <w:rsid w:val="00E61EB1"/>
    <w:rsid w:val="00E73338"/>
    <w:rsid w:val="00E7783C"/>
    <w:rsid w:val="00E809A2"/>
    <w:rsid w:val="00EA192F"/>
    <w:rsid w:val="00EA5111"/>
    <w:rsid w:val="00EB377D"/>
    <w:rsid w:val="00EB5065"/>
    <w:rsid w:val="00EB62DB"/>
    <w:rsid w:val="00EC41BB"/>
    <w:rsid w:val="00EC54F9"/>
    <w:rsid w:val="00ED2391"/>
    <w:rsid w:val="00EF7963"/>
    <w:rsid w:val="00F01483"/>
    <w:rsid w:val="00F1637E"/>
    <w:rsid w:val="00F42CC3"/>
    <w:rsid w:val="00F50042"/>
    <w:rsid w:val="00F728CF"/>
    <w:rsid w:val="00F80942"/>
    <w:rsid w:val="00F81F57"/>
    <w:rsid w:val="00F82691"/>
    <w:rsid w:val="00F94922"/>
    <w:rsid w:val="00FA6936"/>
    <w:rsid w:val="00FB05CF"/>
    <w:rsid w:val="00FB404C"/>
    <w:rsid w:val="00FC380C"/>
    <w:rsid w:val="00FD0ACC"/>
    <w:rsid w:val="00FE0817"/>
    <w:rsid w:val="00FE7EC9"/>
    <w:rsid w:val="00FF086C"/>
    <w:rsid w:val="00FF2EB6"/>
    <w:rsid w:val="00FF39F1"/>
    <w:rsid w:val="00FF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63F602"/>
  <w15:chartTrackingRefBased/>
  <w15:docId w15:val="{24EFA645-491D-4245-A6B6-70CC6151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72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952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E0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A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A6B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3497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3497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3497D"/>
  </w:style>
  <w:style w:type="table" w:customStyle="1" w:styleId="2">
    <w:name w:val="网格型2"/>
    <w:basedOn w:val="a1"/>
    <w:next w:val="a9"/>
    <w:uiPriority w:val="39"/>
    <w:rsid w:val="0053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28DB"/>
    <w:pPr>
      <w:ind w:firstLineChars="200" w:firstLine="420"/>
    </w:pPr>
  </w:style>
  <w:style w:type="paragraph" w:styleId="ae">
    <w:name w:val="Bibliography"/>
    <w:basedOn w:val="a"/>
    <w:next w:val="a"/>
    <w:uiPriority w:val="37"/>
    <w:unhideWhenUsed/>
    <w:rsid w:val="00265817"/>
    <w:pPr>
      <w:tabs>
        <w:tab w:val="left" w:pos="384"/>
      </w:tabs>
      <w:spacing w:after="240"/>
      <w:ind w:left="384" w:hanging="384"/>
    </w:pPr>
  </w:style>
  <w:style w:type="paragraph" w:styleId="af">
    <w:name w:val="Revision"/>
    <w:hidden/>
    <w:uiPriority w:val="99"/>
    <w:semiHidden/>
    <w:rsid w:val="00C12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B78B-0D3B-4365-A4EF-210C0193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49</TotalTime>
  <Pages>5</Pages>
  <Words>945</Words>
  <Characters>5388</Characters>
  <Application>Microsoft Office Word</Application>
  <DocSecurity>0</DocSecurity>
  <Lines>44</Lines>
  <Paragraphs>12</Paragraphs>
  <ScaleCrop>false</ScaleCrop>
  <Company/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嵛惠</dc:creator>
  <cp:keywords/>
  <dc:description/>
  <cp:lastModifiedBy>嵛惠 杨</cp:lastModifiedBy>
  <cp:revision>178</cp:revision>
  <cp:lastPrinted>2024-11-25T14:48:00Z</cp:lastPrinted>
  <dcterms:created xsi:type="dcterms:W3CDTF">2024-10-12T08:49:00Z</dcterms:created>
  <dcterms:modified xsi:type="dcterms:W3CDTF">2025-11-29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cHyfTT6D"/&gt;&lt;style id="http://www.zotero.org/styles/strok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8e5a519-6684-4c6b-bed1-cb9efa3ebe60</vt:lpwstr>
  </property>
</Properties>
</file>